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481D8" w14:textId="2DBAF737" w:rsidR="00EB6C32" w:rsidRDefault="00E05BBD" w:rsidP="00B77B01">
      <w:pPr>
        <w:rPr>
          <w:rFonts w:hint="eastAsia"/>
        </w:rPr>
      </w:pPr>
      <w:r>
        <w:rPr>
          <w:rFonts w:hint="eastAsia"/>
        </w:rPr>
        <w:t xml:space="preserve">Supplementary Table 1. </w:t>
      </w:r>
      <w:r w:rsidR="00AC0C4F" w:rsidRPr="00AC0C4F">
        <w:rPr>
          <w:rFonts w:hint="eastAsia"/>
        </w:rPr>
        <w:t>Baseline character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91"/>
        <w:gridCol w:w="1292"/>
        <w:gridCol w:w="1291"/>
        <w:gridCol w:w="1292"/>
        <w:gridCol w:w="1292"/>
      </w:tblGrid>
      <w:tr w:rsidR="00B77B01" w14:paraId="6FD92EAC" w14:textId="77777777" w:rsidTr="007F6EDF">
        <w:trPr>
          <w:trHeight w:val="312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13BA79" w14:textId="77777777" w:rsidR="00B77B01" w:rsidRDefault="00B77B01" w:rsidP="008B0041">
            <w:pPr>
              <w:rPr>
                <w:rFonts w:hint="eastAsia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57453" w14:textId="77777777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GS (n = 8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C48C1" w14:textId="77777777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OS (n = 8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FDB38" w14:textId="77777777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HS (n = 8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9DBA5" w14:textId="77777777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GJ (n = 14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AC1CCA" w14:textId="77777777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OJ (n = 13)</w:t>
            </w:r>
          </w:p>
        </w:tc>
      </w:tr>
      <w:tr w:rsidR="00B77B01" w14:paraId="6B2CAEA7" w14:textId="77777777" w:rsidTr="007F6EDF">
        <w:trPr>
          <w:trHeight w:val="312"/>
        </w:trPr>
        <w:tc>
          <w:tcPr>
            <w:tcW w:w="1838" w:type="dxa"/>
            <w:tcBorders>
              <w:top w:val="single" w:sz="4" w:space="0" w:color="auto"/>
              <w:bottom w:val="nil"/>
              <w:right w:val="nil"/>
            </w:tcBorders>
          </w:tcPr>
          <w:p w14:paraId="79E06CA6" w14:textId="77777777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Age, mean±SD 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5195C" w14:textId="1B43B2F1" w:rsidR="00B77B01" w:rsidRDefault="00D41758" w:rsidP="008B0041">
            <w:pPr>
              <w:rPr>
                <w:rFonts w:hint="eastAsia"/>
              </w:rPr>
            </w:pPr>
            <w:r w:rsidRPr="00D41758">
              <w:rPr>
                <w:rFonts w:hint="eastAsia"/>
              </w:rPr>
              <w:t>49.6±11.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ABE69" w14:textId="7181CD5F" w:rsidR="00B77B01" w:rsidRDefault="00EE33AE" w:rsidP="008B0041">
            <w:pPr>
              <w:rPr>
                <w:rFonts w:hint="eastAsia"/>
              </w:rPr>
            </w:pPr>
            <w:r w:rsidRPr="00EE33AE">
              <w:rPr>
                <w:rFonts w:hint="eastAsia"/>
              </w:rPr>
              <w:t>51.3±6.54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76968" w14:textId="79B2E255" w:rsidR="00B77B01" w:rsidRDefault="00EE33AE" w:rsidP="008B0041">
            <w:pPr>
              <w:rPr>
                <w:rFonts w:hint="eastAsia"/>
              </w:rPr>
            </w:pPr>
            <w:r w:rsidRPr="00EE33AE">
              <w:rPr>
                <w:rFonts w:hint="eastAsia"/>
              </w:rPr>
              <w:t>42.9±8.8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39B83" w14:textId="6F028E71" w:rsidR="00B77B01" w:rsidRDefault="00EE33AE" w:rsidP="008B0041">
            <w:pPr>
              <w:rPr>
                <w:rFonts w:hint="eastAsia"/>
              </w:rPr>
            </w:pPr>
            <w:r w:rsidRPr="00EE33AE">
              <w:rPr>
                <w:rFonts w:hint="eastAsia"/>
              </w:rPr>
              <w:t>52.4±10.7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</w:tcBorders>
          </w:tcPr>
          <w:p w14:paraId="01D1DD8A" w14:textId="5CBEC03F" w:rsidR="00B77B01" w:rsidRDefault="00EE33AE" w:rsidP="008B0041">
            <w:pPr>
              <w:rPr>
                <w:rFonts w:hint="eastAsia"/>
              </w:rPr>
            </w:pPr>
            <w:r w:rsidRPr="00EE33AE">
              <w:rPr>
                <w:rFonts w:hint="eastAsia"/>
              </w:rPr>
              <w:t>56.5±</w:t>
            </w:r>
            <w:r w:rsidR="006855C1">
              <w:rPr>
                <w:rFonts w:hint="eastAsia"/>
              </w:rPr>
              <w:t>9</w:t>
            </w:r>
            <w:r w:rsidRPr="00EE33AE">
              <w:rPr>
                <w:rFonts w:hint="eastAsia"/>
              </w:rPr>
              <w:t>.3</w:t>
            </w:r>
          </w:p>
        </w:tc>
      </w:tr>
      <w:tr w:rsidR="00B77B01" w14:paraId="15E09300" w14:textId="77777777" w:rsidTr="00D4650E">
        <w:trPr>
          <w:trHeight w:val="312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2C352D5D" w14:textId="328D5DD1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Male, n</w:t>
            </w:r>
            <w:r w:rsidR="00F110C7">
              <w:rPr>
                <w:rFonts w:hint="eastAsia"/>
              </w:rPr>
              <w:t xml:space="preserve"> (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F1A1A89" w14:textId="2888AB56" w:rsidR="00B77B01" w:rsidRDefault="00C8482A" w:rsidP="008B0041">
            <w:pPr>
              <w:rPr>
                <w:rFonts w:hint="eastAsia"/>
              </w:rPr>
            </w:pPr>
            <w:r w:rsidRPr="00C8482A">
              <w:rPr>
                <w:rFonts w:hint="eastAsia"/>
              </w:rPr>
              <w:t>6</w:t>
            </w:r>
            <w:r w:rsidR="006C14A1">
              <w:rPr>
                <w:rFonts w:hint="eastAsia"/>
              </w:rPr>
              <w:t xml:space="preserve"> </w:t>
            </w:r>
            <w:r w:rsidRPr="00C8482A">
              <w:rPr>
                <w:rFonts w:hint="eastAsia"/>
              </w:rPr>
              <w:t>(7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778B3C3" w14:textId="1E21DCE8" w:rsidR="00B77B01" w:rsidRDefault="00C8482A" w:rsidP="008B0041">
            <w:pPr>
              <w:rPr>
                <w:rFonts w:hint="eastAsia"/>
              </w:rPr>
            </w:pPr>
            <w:r w:rsidRPr="00C8482A">
              <w:rPr>
                <w:rFonts w:hint="eastAsia"/>
              </w:rPr>
              <w:t>5</w:t>
            </w:r>
            <w:r w:rsidR="006C14A1">
              <w:rPr>
                <w:rFonts w:hint="eastAsia"/>
              </w:rPr>
              <w:t xml:space="preserve"> </w:t>
            </w:r>
            <w:r w:rsidRPr="00C8482A">
              <w:rPr>
                <w:rFonts w:hint="eastAsia"/>
              </w:rPr>
              <w:t>(6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C95304E" w14:textId="142481E2" w:rsidR="00B77B01" w:rsidRDefault="00C8482A" w:rsidP="008B0041">
            <w:pPr>
              <w:rPr>
                <w:rFonts w:hint="eastAsia"/>
              </w:rPr>
            </w:pPr>
            <w:r w:rsidRPr="00C8482A">
              <w:rPr>
                <w:rFonts w:hint="eastAsia"/>
              </w:rPr>
              <w:t>5</w:t>
            </w:r>
            <w:r w:rsidR="006C14A1">
              <w:rPr>
                <w:rFonts w:hint="eastAsia"/>
              </w:rPr>
              <w:t xml:space="preserve"> </w:t>
            </w:r>
            <w:r w:rsidRPr="00C8482A">
              <w:rPr>
                <w:rFonts w:hint="eastAsia"/>
              </w:rPr>
              <w:t>(6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26B12E7" w14:textId="57976729" w:rsidR="00B77B01" w:rsidRDefault="00C8482A" w:rsidP="008B0041">
            <w:pPr>
              <w:rPr>
                <w:rFonts w:hint="eastAsia"/>
              </w:rPr>
            </w:pPr>
            <w:r w:rsidRPr="00C8482A">
              <w:rPr>
                <w:rFonts w:hint="eastAsia"/>
              </w:rPr>
              <w:t>11</w:t>
            </w:r>
            <w:r w:rsidR="006C14A1">
              <w:rPr>
                <w:rFonts w:hint="eastAsia"/>
              </w:rPr>
              <w:t xml:space="preserve"> </w:t>
            </w:r>
            <w:r w:rsidRPr="00C8482A">
              <w:rPr>
                <w:rFonts w:hint="eastAsia"/>
              </w:rPr>
              <w:t>(7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</w:tcPr>
          <w:p w14:paraId="50C0F76B" w14:textId="665D623D" w:rsidR="00B77B01" w:rsidRDefault="00C8482A" w:rsidP="008B0041">
            <w:pPr>
              <w:rPr>
                <w:rFonts w:hint="eastAsia"/>
              </w:rPr>
            </w:pPr>
            <w:r w:rsidRPr="00C8482A">
              <w:rPr>
                <w:rFonts w:hint="eastAsia"/>
              </w:rPr>
              <w:t>6</w:t>
            </w:r>
            <w:r w:rsidR="006C14A1">
              <w:rPr>
                <w:rFonts w:hint="eastAsia"/>
              </w:rPr>
              <w:t xml:space="preserve"> </w:t>
            </w:r>
            <w:r w:rsidRPr="00C8482A">
              <w:rPr>
                <w:rFonts w:hint="eastAsia"/>
              </w:rPr>
              <w:t>(46)</w:t>
            </w:r>
          </w:p>
        </w:tc>
      </w:tr>
      <w:tr w:rsidR="00B77B01" w14:paraId="7AD9696C" w14:textId="77777777" w:rsidTr="00D4650E">
        <w:trPr>
          <w:trHeight w:val="312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63741348" w14:textId="77777777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CRP, mg/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7149868" w14:textId="00298E78" w:rsidR="00B77B01" w:rsidRDefault="00FD1DEF" w:rsidP="008B0041">
            <w:pPr>
              <w:rPr>
                <w:rFonts w:hint="eastAsia"/>
              </w:rPr>
            </w:pPr>
            <w:r w:rsidRPr="00FD1DEF">
              <w:rPr>
                <w:rFonts w:hint="eastAsia"/>
              </w:rPr>
              <w:t>48.7±4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C27B328" w14:textId="0AF189D3" w:rsidR="00B77B01" w:rsidRDefault="00FD1DEF" w:rsidP="008B0041">
            <w:pPr>
              <w:rPr>
                <w:rFonts w:hint="eastAsia"/>
              </w:rPr>
            </w:pPr>
            <w:r w:rsidRPr="00FD1DEF">
              <w:rPr>
                <w:rFonts w:hint="eastAsia"/>
              </w:rPr>
              <w:t>4.6±3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A10FC98" w14:textId="63519E04" w:rsidR="00B77B01" w:rsidRDefault="00B57050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N/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8B71ED3" w14:textId="6ED56681" w:rsidR="00B77B01" w:rsidRDefault="00FD1DEF" w:rsidP="008B0041">
            <w:pPr>
              <w:rPr>
                <w:rFonts w:hint="eastAsia"/>
              </w:rPr>
            </w:pPr>
            <w:r w:rsidRPr="00FD1DEF">
              <w:rPr>
                <w:rFonts w:hint="eastAsia"/>
              </w:rPr>
              <w:t>30.4±23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</w:tcPr>
          <w:p w14:paraId="742642B1" w14:textId="3F67E824" w:rsidR="00B77B01" w:rsidRDefault="00FD1DEF" w:rsidP="008B0041">
            <w:pPr>
              <w:rPr>
                <w:rFonts w:hint="eastAsia"/>
              </w:rPr>
            </w:pPr>
            <w:r w:rsidRPr="00FD1DEF">
              <w:rPr>
                <w:rFonts w:hint="eastAsia"/>
              </w:rPr>
              <w:t>19.2±24.0</w:t>
            </w:r>
          </w:p>
        </w:tc>
      </w:tr>
      <w:tr w:rsidR="00B77B01" w14:paraId="5F12ABFB" w14:textId="77777777" w:rsidTr="00D4650E">
        <w:trPr>
          <w:trHeight w:val="312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01AE4E72" w14:textId="77777777" w:rsidR="00B77B01" w:rsidRDefault="00B77B01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ESR, mm/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70428C8" w14:textId="1A7266CD" w:rsidR="00B77B01" w:rsidRDefault="00FD1DEF" w:rsidP="008B0041">
            <w:pPr>
              <w:rPr>
                <w:rFonts w:hint="eastAsia"/>
              </w:rPr>
            </w:pPr>
            <w:r w:rsidRPr="00FD1DEF">
              <w:rPr>
                <w:rFonts w:hint="eastAsia"/>
              </w:rPr>
              <w:t>39.9±20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59D516F" w14:textId="61A1CA73" w:rsidR="00B77B01" w:rsidRDefault="00FD1DEF" w:rsidP="008B0041">
            <w:pPr>
              <w:rPr>
                <w:rFonts w:hint="eastAsia"/>
              </w:rPr>
            </w:pPr>
            <w:r w:rsidRPr="00FD1DEF">
              <w:rPr>
                <w:rFonts w:hint="eastAsia"/>
              </w:rPr>
              <w:t>23.4±10.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F49D276" w14:textId="63C0C301" w:rsidR="00B77B01" w:rsidRDefault="00F46CCC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N/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E1BC91D" w14:textId="2586C845" w:rsidR="00B77B01" w:rsidRDefault="00FD1DEF" w:rsidP="008B0041">
            <w:pPr>
              <w:rPr>
                <w:rFonts w:hint="eastAsia"/>
              </w:rPr>
            </w:pPr>
            <w:r w:rsidRPr="00FD1DEF">
              <w:rPr>
                <w:rFonts w:hint="eastAsia"/>
              </w:rPr>
              <w:t>39.8±27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</w:tcPr>
          <w:p w14:paraId="6AFF4BFA" w14:textId="4F692D88" w:rsidR="00B77B01" w:rsidRDefault="00FD1DEF" w:rsidP="008B0041">
            <w:pPr>
              <w:rPr>
                <w:rFonts w:hint="eastAsia"/>
              </w:rPr>
            </w:pPr>
            <w:r w:rsidRPr="00FD1DEF">
              <w:rPr>
                <w:rFonts w:hint="eastAsia"/>
              </w:rPr>
              <w:t>37.8±23.3</w:t>
            </w:r>
          </w:p>
        </w:tc>
      </w:tr>
      <w:tr w:rsidR="00B77B01" w14:paraId="19D182A3" w14:textId="77777777" w:rsidTr="007F6EDF">
        <w:trPr>
          <w:trHeight w:val="312"/>
        </w:trPr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6A5CA741" w14:textId="77DA19A2" w:rsidR="00B77B01" w:rsidRDefault="00B77B01" w:rsidP="008B0041">
            <w:pPr>
              <w:rPr>
                <w:rFonts w:hint="eastAsia"/>
              </w:rPr>
            </w:pPr>
            <w:r w:rsidRPr="00130D8C">
              <w:rPr>
                <w:rFonts w:hint="eastAsia"/>
              </w:rPr>
              <w:t>Diabetes</w:t>
            </w:r>
            <w:r>
              <w:rPr>
                <w:rFonts w:hint="eastAsia"/>
              </w:rPr>
              <w:t>, n</w:t>
            </w:r>
            <w:r w:rsidR="00702E33">
              <w:rPr>
                <w:rFonts w:hint="eastAsia"/>
              </w:rPr>
              <w:t xml:space="preserve"> (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F89581A" w14:textId="255F7015" w:rsidR="00B77B01" w:rsidRDefault="00F36DFD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6C14A1">
              <w:rPr>
                <w:rFonts w:hint="eastAsia"/>
              </w:rPr>
              <w:t xml:space="preserve"> </w:t>
            </w:r>
            <w:r w:rsidR="00863D33" w:rsidRPr="00C8482A">
              <w:rPr>
                <w:rFonts w:hint="eastAsia"/>
              </w:rPr>
              <w:t>(</w:t>
            </w:r>
            <w:r w:rsidR="00863D33">
              <w:rPr>
                <w:rFonts w:hint="eastAsia"/>
              </w:rPr>
              <w:t>13</w:t>
            </w:r>
            <w:r w:rsidR="00863D33" w:rsidRPr="00C8482A">
              <w:rPr>
                <w:rFonts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305E870" w14:textId="2961BB69" w:rsidR="00B77B01" w:rsidRDefault="002C5655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6C14A1">
              <w:rPr>
                <w:rFonts w:hint="eastAsia"/>
              </w:rPr>
              <w:t xml:space="preserve"> </w:t>
            </w:r>
            <w:r w:rsidR="00863D33" w:rsidRPr="00C8482A">
              <w:rPr>
                <w:rFonts w:hint="eastAsia"/>
              </w:rPr>
              <w:t>(</w:t>
            </w:r>
            <w:r w:rsidR="00863D33">
              <w:rPr>
                <w:rFonts w:hint="eastAsia"/>
              </w:rPr>
              <w:t>13</w:t>
            </w:r>
            <w:r w:rsidR="00863D33" w:rsidRPr="00C8482A">
              <w:rPr>
                <w:rFonts w:hint="eastAsia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4B2E86E" w14:textId="7DC5204A" w:rsidR="00B77B01" w:rsidRDefault="002C5655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E8B9255" w14:textId="7CBFD7FE" w:rsidR="00B77B01" w:rsidRDefault="00F36DFD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6C14A1">
              <w:rPr>
                <w:rFonts w:hint="eastAsia"/>
              </w:rPr>
              <w:t xml:space="preserve"> </w:t>
            </w:r>
            <w:r w:rsidR="00DC68A1" w:rsidRPr="00C8482A">
              <w:rPr>
                <w:rFonts w:hint="eastAsia"/>
              </w:rPr>
              <w:t>(</w:t>
            </w:r>
            <w:r w:rsidR="00DC68A1">
              <w:rPr>
                <w:rFonts w:hint="eastAsia"/>
              </w:rPr>
              <w:t>7</w:t>
            </w:r>
            <w:r w:rsidR="00DC68A1" w:rsidRPr="00C8482A">
              <w:rPr>
                <w:rFonts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</w:tcBorders>
          </w:tcPr>
          <w:p w14:paraId="4B79C6EE" w14:textId="278EAFE7" w:rsidR="00B77B01" w:rsidRDefault="002C5655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6C14A1">
              <w:rPr>
                <w:rFonts w:hint="eastAsia"/>
              </w:rPr>
              <w:t xml:space="preserve"> </w:t>
            </w:r>
            <w:r w:rsidR="00147308" w:rsidRPr="00C8482A">
              <w:rPr>
                <w:rFonts w:hint="eastAsia"/>
              </w:rPr>
              <w:t>(</w:t>
            </w:r>
            <w:r w:rsidR="0053359B">
              <w:rPr>
                <w:rFonts w:hint="eastAsia"/>
              </w:rPr>
              <w:t>15</w:t>
            </w:r>
            <w:r w:rsidR="00147308" w:rsidRPr="00C8482A">
              <w:rPr>
                <w:rFonts w:hint="eastAsia"/>
              </w:rPr>
              <w:t>)</w:t>
            </w:r>
          </w:p>
        </w:tc>
      </w:tr>
      <w:tr w:rsidR="00B77B01" w14:paraId="07D63271" w14:textId="77777777" w:rsidTr="007F6EDF">
        <w:trPr>
          <w:trHeight w:val="312"/>
        </w:trPr>
        <w:tc>
          <w:tcPr>
            <w:tcW w:w="1838" w:type="dxa"/>
            <w:tcBorders>
              <w:top w:val="nil"/>
              <w:bottom w:val="single" w:sz="4" w:space="0" w:color="auto"/>
              <w:right w:val="nil"/>
            </w:tcBorders>
          </w:tcPr>
          <w:p w14:paraId="158D6974" w14:textId="42AE9B40" w:rsidR="00B77B01" w:rsidRDefault="00B77B01" w:rsidP="008B0041">
            <w:pPr>
              <w:rPr>
                <w:rFonts w:hint="eastAsia"/>
              </w:rPr>
            </w:pPr>
            <w:r w:rsidRPr="00130D8C">
              <w:rPr>
                <w:rFonts w:hint="eastAsia"/>
              </w:rPr>
              <w:t>Hypertension</w:t>
            </w:r>
            <w:r>
              <w:rPr>
                <w:rFonts w:hint="eastAsia"/>
              </w:rPr>
              <w:t xml:space="preserve">, </w:t>
            </w:r>
            <w:r w:rsidR="00702E33">
              <w:rPr>
                <w:rFonts w:hint="eastAsia"/>
              </w:rPr>
              <w:t>(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3507E" w14:textId="595B8D4D" w:rsidR="00B77B01" w:rsidRDefault="00F36DFD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6C14A1">
              <w:rPr>
                <w:rFonts w:hint="eastAsia"/>
              </w:rPr>
              <w:t xml:space="preserve"> </w:t>
            </w:r>
            <w:r w:rsidR="00863D33" w:rsidRPr="00C8482A">
              <w:rPr>
                <w:rFonts w:hint="eastAsia"/>
              </w:rPr>
              <w:t>(</w:t>
            </w:r>
            <w:r w:rsidR="00863D33">
              <w:rPr>
                <w:rFonts w:hint="eastAsia"/>
              </w:rPr>
              <w:t>13</w:t>
            </w:r>
            <w:r w:rsidR="00863D33" w:rsidRPr="00C8482A">
              <w:rPr>
                <w:rFonts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3EB4F" w14:textId="3B6EEC08" w:rsidR="00B77B01" w:rsidRDefault="002C5655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6C14A1">
              <w:rPr>
                <w:rFonts w:hint="eastAsia"/>
              </w:rPr>
              <w:t xml:space="preserve"> </w:t>
            </w:r>
            <w:r w:rsidR="00863D33" w:rsidRPr="00C8482A">
              <w:rPr>
                <w:rFonts w:hint="eastAsia"/>
              </w:rPr>
              <w:t>(</w:t>
            </w:r>
            <w:r w:rsidR="00863D33">
              <w:rPr>
                <w:rFonts w:hint="eastAsia"/>
              </w:rPr>
              <w:t>25</w:t>
            </w:r>
            <w:r w:rsidR="00863D33" w:rsidRPr="00C8482A">
              <w:rPr>
                <w:rFonts w:hint="eastAsia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70127" w14:textId="0D52C57C" w:rsidR="00B77B01" w:rsidRDefault="0096336C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6C14A1">
              <w:rPr>
                <w:rFonts w:hint="eastAsia"/>
              </w:rPr>
              <w:t xml:space="preserve"> </w:t>
            </w:r>
            <w:r w:rsidR="003573D4" w:rsidRPr="00C8482A">
              <w:rPr>
                <w:rFonts w:hint="eastAsia"/>
              </w:rPr>
              <w:t>(</w:t>
            </w:r>
            <w:r w:rsidR="003573D4">
              <w:rPr>
                <w:rFonts w:hint="eastAsia"/>
              </w:rPr>
              <w:t>13</w:t>
            </w:r>
            <w:r w:rsidR="003573D4" w:rsidRPr="00C8482A">
              <w:rPr>
                <w:rFonts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40BA2" w14:textId="66CE2448" w:rsidR="00B77B01" w:rsidRDefault="00F36DFD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6C14A1">
              <w:rPr>
                <w:rFonts w:hint="eastAsia"/>
              </w:rPr>
              <w:t xml:space="preserve"> </w:t>
            </w:r>
            <w:r w:rsidR="00DC68A1" w:rsidRPr="00C8482A">
              <w:rPr>
                <w:rFonts w:hint="eastAsia"/>
              </w:rPr>
              <w:t>(</w:t>
            </w:r>
            <w:r w:rsidR="00DC68A1">
              <w:rPr>
                <w:rFonts w:hint="eastAsia"/>
              </w:rPr>
              <w:t>7</w:t>
            </w:r>
            <w:r w:rsidR="00DC68A1" w:rsidRPr="00C8482A">
              <w:rPr>
                <w:rFonts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</w:tcBorders>
          </w:tcPr>
          <w:p w14:paraId="485F3738" w14:textId="27FF006B" w:rsidR="00B77B01" w:rsidRDefault="002C5655" w:rsidP="008B004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 w:rsidR="006C14A1">
              <w:rPr>
                <w:rFonts w:hint="eastAsia"/>
              </w:rPr>
              <w:t xml:space="preserve"> </w:t>
            </w:r>
            <w:r w:rsidR="00147308" w:rsidRPr="00C8482A">
              <w:rPr>
                <w:rFonts w:hint="eastAsia"/>
              </w:rPr>
              <w:t>(</w:t>
            </w:r>
            <w:r w:rsidR="0053359B">
              <w:rPr>
                <w:rFonts w:hint="eastAsia"/>
              </w:rPr>
              <w:t>23</w:t>
            </w:r>
            <w:r w:rsidR="00147308" w:rsidRPr="00C8482A">
              <w:rPr>
                <w:rFonts w:hint="eastAsia"/>
              </w:rPr>
              <w:t>)</w:t>
            </w:r>
          </w:p>
        </w:tc>
      </w:tr>
    </w:tbl>
    <w:p w14:paraId="3F59DD63" w14:textId="77777777" w:rsidR="00B77B01" w:rsidRDefault="00B77B01" w:rsidP="00B77B01">
      <w:pPr>
        <w:rPr>
          <w:rFonts w:hint="eastAsia"/>
        </w:rPr>
      </w:pPr>
      <w:r w:rsidRPr="00F93EF8">
        <w:rPr>
          <w:rFonts w:hint="eastAsia"/>
        </w:rPr>
        <w:t>GS: the serum samples of gout patients; OS: the serum samples of OA patients; HS: the serum samples of healthy controls; GJ: the synovial fluid samples of gout patients; OJ: the synovial fluid samples of OA patients.</w:t>
      </w:r>
      <w:r>
        <w:rPr>
          <w:rFonts w:hint="eastAsia"/>
        </w:rPr>
        <w:t xml:space="preserve"> </w:t>
      </w:r>
    </w:p>
    <w:p w14:paraId="758EEB9D" w14:textId="77777777" w:rsidR="00B77B01" w:rsidRDefault="00B77B01" w:rsidP="00B77B01">
      <w:pPr>
        <w:rPr>
          <w:rFonts w:hint="eastAsia"/>
        </w:rPr>
      </w:pPr>
    </w:p>
    <w:sectPr w:rsidR="00B77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285A50" w14:textId="77777777" w:rsidR="00601CC7" w:rsidRDefault="00601CC7" w:rsidP="0015442E">
      <w:pPr>
        <w:rPr>
          <w:rFonts w:hint="eastAsia"/>
        </w:rPr>
      </w:pPr>
      <w:r>
        <w:separator/>
      </w:r>
    </w:p>
  </w:endnote>
  <w:endnote w:type="continuationSeparator" w:id="0">
    <w:p w14:paraId="74A6B140" w14:textId="77777777" w:rsidR="00601CC7" w:rsidRDefault="00601CC7" w:rsidP="001544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906A28" w14:textId="77777777" w:rsidR="00601CC7" w:rsidRDefault="00601CC7" w:rsidP="0015442E">
      <w:pPr>
        <w:rPr>
          <w:rFonts w:hint="eastAsia"/>
        </w:rPr>
      </w:pPr>
      <w:r>
        <w:separator/>
      </w:r>
    </w:p>
  </w:footnote>
  <w:footnote w:type="continuationSeparator" w:id="0">
    <w:p w14:paraId="10B41429" w14:textId="77777777" w:rsidR="00601CC7" w:rsidRDefault="00601CC7" w:rsidP="001544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DAB"/>
    <w:rsid w:val="00021E07"/>
    <w:rsid w:val="00026B48"/>
    <w:rsid w:val="00090CA1"/>
    <w:rsid w:val="000E4A1D"/>
    <w:rsid w:val="00130D8C"/>
    <w:rsid w:val="001401A0"/>
    <w:rsid w:val="00147308"/>
    <w:rsid w:val="0015442E"/>
    <w:rsid w:val="0018226B"/>
    <w:rsid w:val="002C5655"/>
    <w:rsid w:val="00345ED8"/>
    <w:rsid w:val="003573D4"/>
    <w:rsid w:val="003A5CEF"/>
    <w:rsid w:val="00483181"/>
    <w:rsid w:val="00521365"/>
    <w:rsid w:val="005305F8"/>
    <w:rsid w:val="0053359B"/>
    <w:rsid w:val="00546122"/>
    <w:rsid w:val="005F7702"/>
    <w:rsid w:val="00601CC7"/>
    <w:rsid w:val="00651DAB"/>
    <w:rsid w:val="006855C1"/>
    <w:rsid w:val="00687B74"/>
    <w:rsid w:val="006A72AF"/>
    <w:rsid w:val="006C14A1"/>
    <w:rsid w:val="006F160E"/>
    <w:rsid w:val="00702E33"/>
    <w:rsid w:val="00754178"/>
    <w:rsid w:val="007E1C59"/>
    <w:rsid w:val="007F6EDF"/>
    <w:rsid w:val="00861E8F"/>
    <w:rsid w:val="00863D33"/>
    <w:rsid w:val="0096336C"/>
    <w:rsid w:val="00A71568"/>
    <w:rsid w:val="00AC0C4F"/>
    <w:rsid w:val="00B564A2"/>
    <w:rsid w:val="00B57050"/>
    <w:rsid w:val="00B62F65"/>
    <w:rsid w:val="00B75BE6"/>
    <w:rsid w:val="00B77B01"/>
    <w:rsid w:val="00B939AF"/>
    <w:rsid w:val="00BB5720"/>
    <w:rsid w:val="00BC0807"/>
    <w:rsid w:val="00BF123C"/>
    <w:rsid w:val="00C8482A"/>
    <w:rsid w:val="00D41758"/>
    <w:rsid w:val="00D4650E"/>
    <w:rsid w:val="00DC68A1"/>
    <w:rsid w:val="00E05BBD"/>
    <w:rsid w:val="00EB6C32"/>
    <w:rsid w:val="00EE33AE"/>
    <w:rsid w:val="00F110C7"/>
    <w:rsid w:val="00F12EDD"/>
    <w:rsid w:val="00F2589C"/>
    <w:rsid w:val="00F36DFD"/>
    <w:rsid w:val="00F46CCC"/>
    <w:rsid w:val="00F93EF8"/>
    <w:rsid w:val="00FD1DEF"/>
    <w:rsid w:val="00FF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4992D"/>
  <w15:chartTrackingRefBased/>
  <w15:docId w15:val="{7A939A62-23EC-4216-8AEC-5E6BFB67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6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44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44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4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44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2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huang</dc:creator>
  <cp:keywords/>
  <dc:description/>
  <cp:lastModifiedBy>zh huang</cp:lastModifiedBy>
  <cp:revision>66</cp:revision>
  <dcterms:created xsi:type="dcterms:W3CDTF">2024-08-30T07:36:00Z</dcterms:created>
  <dcterms:modified xsi:type="dcterms:W3CDTF">2024-08-30T10:42:00Z</dcterms:modified>
</cp:coreProperties>
</file>